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5633BB" w14:textId="2FE4907C" w:rsidR="00B5427C" w:rsidRPr="005E5015" w:rsidRDefault="00B5427C" w:rsidP="00B5427C">
      <w:pPr>
        <w:jc w:val="both"/>
        <w:rPr>
          <w:rFonts w:ascii="Times New Roman" w:hAnsi="Times New Roman" w:cs="Times New Roman"/>
        </w:rPr>
      </w:pPr>
      <w:r w:rsidRPr="005E5015">
        <w:rPr>
          <w:rFonts w:ascii="Times New Roman" w:hAnsi="Times New Roman" w:cs="Times New Roman"/>
        </w:rPr>
        <w:t>Reproducibility tests</w:t>
      </w:r>
      <w:r>
        <w:rPr>
          <w:rFonts w:ascii="Times New Roman" w:hAnsi="Times New Roman" w:cs="Times New Roman"/>
        </w:rPr>
        <w:t xml:space="preserve"> have been performed using the </w:t>
      </w:r>
      <w:r w:rsidRPr="005E5015">
        <w:rPr>
          <w:rFonts w:ascii="Times New Roman" w:hAnsi="Times New Roman" w:cs="Times New Roman"/>
        </w:rPr>
        <w:t>Intra Class Correlation (ICC)</w:t>
      </w:r>
      <w:r>
        <w:rPr>
          <w:rFonts w:ascii="Times New Roman" w:hAnsi="Times New Roman" w:cs="Times New Roman"/>
        </w:rPr>
        <w:t>.</w:t>
      </w:r>
      <w:bookmarkStart w:id="0" w:name="_GoBack"/>
      <w:bookmarkEnd w:id="0"/>
    </w:p>
    <w:p w14:paraId="320B50D2" w14:textId="77777777" w:rsidR="00B5427C" w:rsidRPr="00A516E7" w:rsidRDefault="00B5427C" w:rsidP="00B5427C">
      <w:pPr>
        <w:jc w:val="both"/>
        <w:rPr>
          <w:rFonts w:ascii="Times New Roman" w:hAnsi="Times New Roman" w:cs="Times New Roman"/>
        </w:rPr>
      </w:pPr>
    </w:p>
    <w:p w14:paraId="7728517E" w14:textId="77777777" w:rsidR="00B5427C" w:rsidRPr="00A516E7" w:rsidRDefault="00B5427C" w:rsidP="00B5427C">
      <w:pPr>
        <w:jc w:val="both"/>
        <w:rPr>
          <w:rFonts w:ascii="Times New Roman" w:hAnsi="Times New Roman" w:cs="Times New Roman"/>
        </w:rPr>
      </w:pPr>
      <w:r w:rsidRPr="00A516E7">
        <w:rPr>
          <w:rFonts w:ascii="Times New Roman" w:hAnsi="Times New Roman" w:cs="Times New Roman"/>
        </w:rPr>
        <w:t>First, we verified that the computation of our indices yielded similar results when using the same set of reconstructed fibers and re-computing uniquely the short and long-range CI. This analysis was performed in 10 control subjects and for each vertex of the cortical surface. We found that the Cronbach's alpha was = 1 for both the short- and long-range connectivity index and for every vertex in the cortical surface, thus indicating a perfect consistency.</w:t>
      </w:r>
    </w:p>
    <w:p w14:paraId="60CB3A5E" w14:textId="77777777" w:rsidR="00B5427C" w:rsidRPr="00A516E7" w:rsidRDefault="00B5427C" w:rsidP="00B5427C">
      <w:pPr>
        <w:jc w:val="both"/>
        <w:rPr>
          <w:rFonts w:ascii="Times New Roman" w:hAnsi="Times New Roman" w:cs="Times New Roman"/>
        </w:rPr>
      </w:pPr>
    </w:p>
    <w:p w14:paraId="6F8B220E" w14:textId="77777777" w:rsidR="00B5427C" w:rsidRPr="00A516E7" w:rsidRDefault="00B5427C" w:rsidP="00B5427C">
      <w:pPr>
        <w:jc w:val="both"/>
        <w:rPr>
          <w:rFonts w:ascii="Times New Roman" w:hAnsi="Times New Roman" w:cs="Times New Roman"/>
        </w:rPr>
      </w:pPr>
      <w:r w:rsidRPr="00A516E7">
        <w:rPr>
          <w:rFonts w:ascii="Times New Roman" w:hAnsi="Times New Roman" w:cs="Times New Roman"/>
        </w:rPr>
        <w:t xml:space="preserve">To further test if the consistency of our indices was associated to the accuracy of fibers tracking, we performed an additional analysis including the same 10 controls subjects as for the previous one, for which a different DTI sequence was available, with the same parameters and acquired during the same scanning session. The brain maps reported </w:t>
      </w:r>
      <w:r>
        <w:rPr>
          <w:rFonts w:ascii="Times New Roman" w:hAnsi="Times New Roman" w:cs="Times New Roman"/>
        </w:rPr>
        <w:t>in supplementary S1 Fig</w:t>
      </w:r>
      <w:r w:rsidRPr="00A516E7">
        <w:rPr>
          <w:rFonts w:ascii="Times New Roman" w:hAnsi="Times New Roman" w:cs="Times New Roman"/>
        </w:rPr>
        <w:t xml:space="preserve"> show the value of the Cronbach's alpha at each cortical vertex with a color code ranging from dark red (Cronbach's alpha </w:t>
      </w:r>
      <w:r w:rsidRPr="00A516E7">
        <w:rPr>
          <w:rFonts w:ascii="Times New Roman" w:hAnsi="Times New Roman" w:cs="Times New Roman"/>
        </w:rPr>
        <w:sym w:font="Symbol" w:char="F0A3"/>
      </w:r>
      <w:r w:rsidRPr="00A516E7">
        <w:rPr>
          <w:rFonts w:ascii="Times New Roman" w:hAnsi="Times New Roman" w:cs="Times New Roman"/>
        </w:rPr>
        <w:t xml:space="preserve"> 0.4 indicating poor consistency) to green (Cronbach's alpha </w:t>
      </w:r>
      <w:r w:rsidRPr="00A516E7">
        <w:rPr>
          <w:rFonts w:ascii="Times New Roman" w:hAnsi="Times New Roman" w:cs="Times New Roman"/>
        </w:rPr>
        <w:sym w:font="Symbol" w:char="F0B3"/>
      </w:r>
      <w:r w:rsidRPr="00A516E7">
        <w:rPr>
          <w:rFonts w:ascii="Times New Roman" w:hAnsi="Times New Roman" w:cs="Times New Roman"/>
        </w:rPr>
        <w:t xml:space="preserve"> 0.7 indicating good consistency). As evident from the brain maps, the short-range connectivity index showed a high ICC, with 84% of vertices having a good consistency. For the long-range connectivity index, the 70% of vertices showed good consistency, indicating that the reliability was good for most of the regions, but that in some brain areas the index was less reliable. </w:t>
      </w:r>
    </w:p>
    <w:p w14:paraId="47A6613B" w14:textId="77777777" w:rsidR="00B5427C" w:rsidRDefault="00B5427C" w:rsidP="00B5427C">
      <w:pPr>
        <w:jc w:val="both"/>
        <w:rPr>
          <w:rFonts w:ascii="Helvetica" w:hAnsi="Helvetica"/>
          <w:color w:val="0432FF"/>
          <w:sz w:val="18"/>
          <w:szCs w:val="18"/>
        </w:rPr>
      </w:pPr>
    </w:p>
    <w:p w14:paraId="54ECEEDF" w14:textId="77777777" w:rsidR="00B5427C" w:rsidRDefault="00B5427C" w:rsidP="00B5427C">
      <w:pPr>
        <w:jc w:val="both"/>
        <w:rPr>
          <w:rFonts w:ascii="Helvetica" w:hAnsi="Helvetica"/>
          <w:color w:val="0432FF"/>
          <w:sz w:val="18"/>
          <w:szCs w:val="18"/>
        </w:rPr>
      </w:pPr>
      <w:r w:rsidRPr="002B4898">
        <w:rPr>
          <w:rFonts w:ascii="Helvetica" w:hAnsi="Helvetica"/>
          <w:noProof/>
          <w:color w:val="0432FF"/>
          <w:sz w:val="18"/>
          <w:szCs w:val="18"/>
        </w:rPr>
        <w:drawing>
          <wp:inline distT="0" distB="0" distL="0" distR="0" wp14:anchorId="5F091496" wp14:editId="7A67BACC">
            <wp:extent cx="5553466" cy="2644479"/>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579694" cy="2656969"/>
                    </a:xfrm>
                    <a:prstGeom prst="rect">
                      <a:avLst/>
                    </a:prstGeom>
                  </pic:spPr>
                </pic:pic>
              </a:graphicData>
            </a:graphic>
          </wp:inline>
        </w:drawing>
      </w:r>
    </w:p>
    <w:p w14:paraId="2094C412" w14:textId="77777777" w:rsidR="00B5427C" w:rsidRDefault="00B5427C" w:rsidP="00B5427C">
      <w:pPr>
        <w:jc w:val="both"/>
        <w:rPr>
          <w:rFonts w:ascii="Times New Roman" w:hAnsi="Times New Roman" w:cs="Times New Roman"/>
          <w:b/>
          <w:sz w:val="20"/>
          <w:szCs w:val="20"/>
        </w:rPr>
      </w:pPr>
    </w:p>
    <w:p w14:paraId="06329EF7" w14:textId="77777777" w:rsidR="00B5427C" w:rsidRPr="008234F9" w:rsidRDefault="00B5427C" w:rsidP="00B5427C">
      <w:pPr>
        <w:jc w:val="both"/>
        <w:rPr>
          <w:rFonts w:ascii="Times New Roman" w:hAnsi="Times New Roman" w:cs="Times New Roman"/>
          <w:sz w:val="20"/>
          <w:szCs w:val="20"/>
        </w:rPr>
      </w:pPr>
      <w:r>
        <w:rPr>
          <w:rFonts w:ascii="Times New Roman" w:hAnsi="Times New Roman" w:cs="Times New Roman"/>
          <w:b/>
          <w:sz w:val="20"/>
          <w:szCs w:val="20"/>
        </w:rPr>
        <w:t>S1 Fig. Intra Class Correlation for the short- and long-range connectivity index (CI).</w:t>
      </w:r>
      <w:r>
        <w:rPr>
          <w:rFonts w:ascii="Times New Roman" w:hAnsi="Times New Roman" w:cs="Times New Roman"/>
          <w:sz w:val="20"/>
          <w:szCs w:val="20"/>
        </w:rPr>
        <w:t xml:space="preserve"> </w:t>
      </w:r>
    </w:p>
    <w:p w14:paraId="1257E410" w14:textId="77777777" w:rsidR="00072F49" w:rsidRDefault="00072F49"/>
    <w:sectPr w:rsidR="00072F49" w:rsidSect="007724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CB9"/>
    <w:rsid w:val="00072F49"/>
    <w:rsid w:val="000A169E"/>
    <w:rsid w:val="000D37C1"/>
    <w:rsid w:val="00140DB8"/>
    <w:rsid w:val="001433B3"/>
    <w:rsid w:val="00154143"/>
    <w:rsid w:val="001E0930"/>
    <w:rsid w:val="0020638A"/>
    <w:rsid w:val="002D52F6"/>
    <w:rsid w:val="003643A4"/>
    <w:rsid w:val="003B40FF"/>
    <w:rsid w:val="004D5C0D"/>
    <w:rsid w:val="00501F47"/>
    <w:rsid w:val="00536473"/>
    <w:rsid w:val="00563D89"/>
    <w:rsid w:val="005C7D47"/>
    <w:rsid w:val="006B1609"/>
    <w:rsid w:val="00755DBA"/>
    <w:rsid w:val="007724FB"/>
    <w:rsid w:val="0078086E"/>
    <w:rsid w:val="00791A9B"/>
    <w:rsid w:val="008B5D8F"/>
    <w:rsid w:val="009076EB"/>
    <w:rsid w:val="00914676"/>
    <w:rsid w:val="0097080C"/>
    <w:rsid w:val="00997E19"/>
    <w:rsid w:val="009F08BF"/>
    <w:rsid w:val="00AA7F35"/>
    <w:rsid w:val="00B016A0"/>
    <w:rsid w:val="00B5427C"/>
    <w:rsid w:val="00BB3CE7"/>
    <w:rsid w:val="00BE23A6"/>
    <w:rsid w:val="00BF0781"/>
    <w:rsid w:val="00D0533A"/>
    <w:rsid w:val="00D07566"/>
    <w:rsid w:val="00D1558B"/>
    <w:rsid w:val="00D97712"/>
    <w:rsid w:val="00E31CB9"/>
    <w:rsid w:val="00ED082C"/>
    <w:rsid w:val="00EF4F40"/>
    <w:rsid w:val="00F14667"/>
    <w:rsid w:val="00F55745"/>
    <w:rsid w:val="00F84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3E1A7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427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38</Characters>
  <Application>Microsoft Macintosh Word</Application>
  <DocSecurity>0</DocSecurity>
  <Lines>11</Lines>
  <Paragraphs>3</Paragraphs>
  <ScaleCrop>false</ScaleCrop>
  <LinksUpToDate>false</LinksUpToDate>
  <CharactersWithSpaces>1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Padula</dc:creator>
  <cp:keywords/>
  <dc:description/>
  <cp:lastModifiedBy>Marica Padula</cp:lastModifiedBy>
  <cp:revision>2</cp:revision>
  <dcterms:created xsi:type="dcterms:W3CDTF">2017-10-31T15:29:00Z</dcterms:created>
  <dcterms:modified xsi:type="dcterms:W3CDTF">2017-10-31T15:30:00Z</dcterms:modified>
</cp:coreProperties>
</file>